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200C" w:rsidRPr="00A45EE9" w:rsidRDefault="00E647D1">
      <w:pPr>
        <w:rPr>
          <w:rFonts w:cs="Arial"/>
          <w:b/>
          <w:sz w:val="24"/>
          <w:szCs w:val="24"/>
        </w:rPr>
      </w:pPr>
      <w:r>
        <w:rPr>
          <w:rFonts w:cs="Arial"/>
          <w:b/>
          <w:sz w:val="24"/>
          <w:szCs w:val="24"/>
        </w:rPr>
        <w:t xml:space="preserve">Additional file 3 - </w:t>
      </w:r>
      <w:bookmarkStart w:id="0" w:name="_GoBack"/>
      <w:bookmarkEnd w:id="0"/>
      <w:r w:rsidR="007A200C" w:rsidRPr="00A45EE9">
        <w:rPr>
          <w:rFonts w:cs="Arial"/>
          <w:b/>
          <w:sz w:val="24"/>
          <w:szCs w:val="24"/>
        </w:rPr>
        <w:t>Script</w:t>
      </w:r>
      <w:r w:rsidR="00A45EE9" w:rsidRPr="00A45EE9">
        <w:rPr>
          <w:rFonts w:cs="Arial"/>
          <w:b/>
          <w:sz w:val="24"/>
          <w:szCs w:val="24"/>
        </w:rPr>
        <w:t xml:space="preserve"> for recruiters</w:t>
      </w:r>
    </w:p>
    <w:p w:rsidR="007A200C" w:rsidRPr="007A200C" w:rsidRDefault="00065DE9" w:rsidP="00065DE9">
      <w:r>
        <w:rPr>
          <w:rFonts w:ascii="Calibri" w:hAnsi="Calibri" w:cs="Calibri"/>
          <w:color w:val="000000"/>
          <w:shd w:val="clear" w:color="auto" w:fill="FFFFFF"/>
        </w:rPr>
        <w:t>"</w:t>
      </w:r>
      <w:r>
        <w:rPr>
          <w:rFonts w:ascii="Calibri" w:hAnsi="Calibri" w:cs="Calibri"/>
          <w:color w:val="000000"/>
          <w:bdr w:val="none" w:sz="0" w:space="0" w:color="auto" w:frame="1"/>
          <w:shd w:val="clear" w:color="auto" w:fill="FFFFFF"/>
        </w:rPr>
        <w:t>If you are randomly placed in the third group, you have the chance to access a non-antibiotic treatment. You will still receive a back-up prescription for antibiotics, so you are in control and can take the antibiotics whenever you feel you need them. We do ask that you try to delay taking the antibiotics, as you might get better with the cranberry alone and avoid antibiotics altogether. However, if you feel you need to take the antibiotics at any point, that’s fine."</w:t>
      </w:r>
    </w:p>
    <w:sectPr w:rsidR="007A200C" w:rsidRPr="007A20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00C"/>
    <w:rsid w:val="00065DE9"/>
    <w:rsid w:val="0057305F"/>
    <w:rsid w:val="007A200C"/>
    <w:rsid w:val="00A45EE9"/>
    <w:rsid w:val="00AF70DB"/>
    <w:rsid w:val="00E647D1"/>
    <w:rsid w:val="00F94B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CE0B7"/>
  <w15:chartTrackingRefBased/>
  <w15:docId w15:val="{7351138C-E1C8-49EA-9724-CB65BE403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Words>
  <Characters>43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kome Gbinigie</dc:creator>
  <cp:keywords/>
  <dc:description/>
  <cp:lastModifiedBy>ogbinigie</cp:lastModifiedBy>
  <cp:revision>4</cp:revision>
  <dcterms:created xsi:type="dcterms:W3CDTF">2021-12-21T17:22:00Z</dcterms:created>
  <dcterms:modified xsi:type="dcterms:W3CDTF">2022-06-22T12:18:00Z</dcterms:modified>
</cp:coreProperties>
</file>